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C88498" w14:textId="77777777" w:rsidR="00755205" w:rsidRPr="00995455" w:rsidRDefault="00755205" w:rsidP="00755205">
      <w:pPr>
        <w:outlineLvl w:val="0"/>
        <w:rPr>
          <w:rFonts w:ascii="Times New Roman" w:hAnsi="Times New Roman" w:cs="Times New Roman"/>
          <w:sz w:val="20"/>
          <w:szCs w:val="15"/>
        </w:rPr>
      </w:pPr>
      <w:r w:rsidRPr="00C24B62">
        <w:rPr>
          <w:rFonts w:ascii="Times New Roman" w:hAnsi="Times New Roman" w:cs="Times New Roman"/>
          <w:sz w:val="20"/>
          <w:szCs w:val="15"/>
        </w:rPr>
        <w:t>Supplementary table 1</w:t>
      </w:r>
      <w:r>
        <w:rPr>
          <w:rFonts w:ascii="Times New Roman" w:hAnsi="Times New Roman" w:cs="Times New Roman" w:hint="eastAsia"/>
          <w:sz w:val="20"/>
          <w:szCs w:val="15"/>
        </w:rPr>
        <w:t xml:space="preserve"> </w:t>
      </w:r>
      <w:r w:rsidRPr="00382D1D">
        <w:rPr>
          <w:rFonts w:ascii="Times New Roman" w:hAnsi="Times New Roman" w:cs="Times New Roman"/>
          <w:sz w:val="20"/>
          <w:szCs w:val="15"/>
        </w:rPr>
        <w:t>Case summary from microarray data</w:t>
      </w:r>
      <w:r>
        <w:rPr>
          <w:rFonts w:ascii="Times New Roman" w:hAnsi="Times New Roman" w:cs="Times New Roman"/>
          <w:sz w:val="20"/>
          <w:szCs w:val="15"/>
        </w:rPr>
        <w:t xml:space="preserve"> </w:t>
      </w:r>
      <w:r w:rsidRPr="00CB3E43">
        <w:rPr>
          <w:rFonts w:ascii="Times New Roman" w:hAnsi="Times New Roman" w:cs="Times New Roman"/>
          <w:sz w:val="20"/>
          <w:szCs w:val="15"/>
        </w:rPr>
        <w:t>GSE8167 and GSE17743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805"/>
        <w:gridCol w:w="880"/>
        <w:gridCol w:w="902"/>
        <w:gridCol w:w="628"/>
        <w:gridCol w:w="916"/>
        <w:gridCol w:w="805"/>
        <w:gridCol w:w="927"/>
        <w:gridCol w:w="1006"/>
        <w:gridCol w:w="1831"/>
      </w:tblGrid>
      <w:tr w:rsidR="00755205" w:rsidRPr="00755205" w14:paraId="34986E75" w14:textId="77777777" w:rsidTr="00755205">
        <w:trPr>
          <w:trHeight w:val="504"/>
        </w:trPr>
        <w:tc>
          <w:tcPr>
            <w:tcW w:w="35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6F94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B5FC8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A5717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meter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FE41A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28E38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AD9FA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tion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D30CA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_ geo_accession</w:t>
            </w:r>
          </w:p>
        </w:tc>
      </w:tr>
      <w:tr w:rsidR="00755205" w:rsidRPr="00755205" w14:paraId="28D2B379" w14:textId="77777777" w:rsidTr="00755205">
        <w:trPr>
          <w:trHeight w:val="288"/>
        </w:trPr>
        <w:tc>
          <w:tcPr>
            <w:tcW w:w="17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23C8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probeid_</w:t>
            </w: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GIST61_k4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9899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D16C8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3D7A1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81B8A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95682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CAAF9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BFDA0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1BF6A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197</w:t>
            </w:r>
          </w:p>
        </w:tc>
      </w:tr>
      <w:tr w:rsidR="00755205" w:rsidRPr="00755205" w14:paraId="75AA023F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3BE906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6755C6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524CC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57F21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F0267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016F1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0F8B7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6714D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97ABE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198</w:t>
            </w:r>
          </w:p>
        </w:tc>
      </w:tr>
      <w:tr w:rsidR="00755205" w:rsidRPr="00755205" w14:paraId="3E5D0C1B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25227A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A851E7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5ACB8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3E03B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21FE0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1BAF0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179BB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BE212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0A0B3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199</w:t>
            </w:r>
          </w:p>
        </w:tc>
      </w:tr>
      <w:tr w:rsidR="00755205" w:rsidRPr="00755205" w14:paraId="127C452B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A63A75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1D5B65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47F0B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EA206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E8EDC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F78CA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DC42A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F4F16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DDF13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05</w:t>
            </w:r>
          </w:p>
        </w:tc>
      </w:tr>
      <w:tr w:rsidR="00755205" w:rsidRPr="00755205" w14:paraId="7AB9441C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764934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E32DC8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5FF5A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5EB5C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710F3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610B4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FB081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7193D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41C89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07</w:t>
            </w:r>
          </w:p>
        </w:tc>
      </w:tr>
      <w:tr w:rsidR="00755205" w:rsidRPr="00755205" w14:paraId="11A68C96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76DEA8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48AFDE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8FB38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E6769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605C1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B8D08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2437B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7A203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3231A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08</w:t>
            </w:r>
          </w:p>
        </w:tc>
      </w:tr>
      <w:tr w:rsidR="00755205" w:rsidRPr="00755205" w14:paraId="41DF4A7A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6C1894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F7C78B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AF214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9C44F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0F471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28465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1FDF9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D13EC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6153F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12</w:t>
            </w:r>
          </w:p>
        </w:tc>
      </w:tr>
      <w:tr w:rsidR="00755205" w:rsidRPr="00755205" w14:paraId="05462374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390E0D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DCD97E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90AFA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AEB32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1C3FE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CB6A9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C5D4A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7B559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90778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17</w:t>
            </w:r>
          </w:p>
        </w:tc>
      </w:tr>
      <w:tr w:rsidR="00755205" w:rsidRPr="00755205" w14:paraId="7AE2D6C7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CACF76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85D627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7592C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8C927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DBC59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37C3C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5DF97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390E9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F1C36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18</w:t>
            </w:r>
          </w:p>
        </w:tc>
      </w:tr>
      <w:tr w:rsidR="00755205" w:rsidRPr="00755205" w14:paraId="6F570456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569A9C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76387F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625AA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3C452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36DC7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B38FA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9AC0C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E2544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C90F2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20</w:t>
            </w:r>
          </w:p>
        </w:tc>
      </w:tr>
      <w:tr w:rsidR="00755205" w:rsidRPr="00755205" w14:paraId="67618F42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4E47C8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24BD43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7DAC0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3E3A2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4AA6D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EE6B1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8EBF3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4AC93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1554C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27</w:t>
            </w:r>
          </w:p>
        </w:tc>
      </w:tr>
      <w:tr w:rsidR="00755205" w:rsidRPr="00755205" w14:paraId="1625D699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C1CFB0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495E51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B418E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(n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2D0B3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145C5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27CFF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615C4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1E79D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36249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755205" w:rsidRPr="00755205" w14:paraId="00E26CC7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A6723D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9730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3E26A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5E02C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9E516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A5E1F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D9B3C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D1C32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37EF4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00</w:t>
            </w:r>
          </w:p>
        </w:tc>
      </w:tr>
      <w:tr w:rsidR="00755205" w:rsidRPr="00755205" w14:paraId="041B2733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73D1CF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449890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9DB1A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B5340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99BAA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9A3E6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59F0C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76F4E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9F4B5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01</w:t>
            </w:r>
          </w:p>
        </w:tc>
      </w:tr>
      <w:tr w:rsidR="00755205" w:rsidRPr="00755205" w14:paraId="2DBF8EF8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BB7F09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0535E3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F1397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35F7D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7312F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AB1EE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CCDB2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006E9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9E6CC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02</w:t>
            </w:r>
          </w:p>
        </w:tc>
      </w:tr>
      <w:tr w:rsidR="00755205" w:rsidRPr="00755205" w14:paraId="3334E958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DC8BEC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F0AFAE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9082F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FD5F5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3FD1D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611BC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72E3B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963E6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E45F9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03</w:t>
            </w:r>
          </w:p>
        </w:tc>
      </w:tr>
      <w:tr w:rsidR="00755205" w:rsidRPr="00755205" w14:paraId="275B8351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E8B09C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CC09C4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9F8DC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0EE29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175F6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B47E4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5D9E5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9172E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F22AA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04</w:t>
            </w:r>
          </w:p>
        </w:tc>
      </w:tr>
      <w:tr w:rsidR="00755205" w:rsidRPr="00755205" w14:paraId="4E9BB573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C97FCE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3909AE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353E2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9F997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CE745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531EB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CDB01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E944E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048CD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06</w:t>
            </w:r>
          </w:p>
        </w:tc>
      </w:tr>
      <w:tr w:rsidR="00755205" w:rsidRPr="00755205" w14:paraId="3CEF9B20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8CD019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182853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CFB87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E39B0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BFE6A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00D05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465A0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F7802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FC1CF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09</w:t>
            </w:r>
          </w:p>
        </w:tc>
      </w:tr>
      <w:tr w:rsidR="00755205" w:rsidRPr="00755205" w14:paraId="0EA461AA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1EF656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DD27AB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47B09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4DCF2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108CD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F707C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F1BBD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C159C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9D828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10</w:t>
            </w:r>
          </w:p>
        </w:tc>
      </w:tr>
      <w:tr w:rsidR="00755205" w:rsidRPr="00755205" w14:paraId="62C6BA4A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435F38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A8C47A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86740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1F20F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40827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D8F34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FAD17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42FC8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DDA9C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11</w:t>
            </w:r>
          </w:p>
        </w:tc>
      </w:tr>
      <w:tr w:rsidR="00755205" w:rsidRPr="00755205" w14:paraId="6C63FB82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E58CE9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5BB34B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FA066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D4AC8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EBB4B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8001F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D7E00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BB60E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82A79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13</w:t>
            </w:r>
          </w:p>
        </w:tc>
      </w:tr>
      <w:tr w:rsidR="00755205" w:rsidRPr="00755205" w14:paraId="4E4C8CBE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B49825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3DAF43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7985C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0E785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2A7E6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406AD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4EE19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32306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76EC1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14</w:t>
            </w:r>
          </w:p>
        </w:tc>
      </w:tr>
      <w:tr w:rsidR="00755205" w:rsidRPr="00755205" w14:paraId="231C2936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C0330E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739EB8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9CAB4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63594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6498C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46465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06347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180C3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99FA1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15</w:t>
            </w:r>
          </w:p>
        </w:tc>
      </w:tr>
      <w:tr w:rsidR="00755205" w:rsidRPr="00755205" w14:paraId="33D4B2A1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65C2FA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F5B9CC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E5C42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A35F3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899B3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14C17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4F7B7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40D17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B0630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16</w:t>
            </w:r>
          </w:p>
        </w:tc>
      </w:tr>
      <w:tr w:rsidR="00755205" w:rsidRPr="00755205" w14:paraId="7838A103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D59A37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89EDA5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6EBF9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B8DCF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0108A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B4E4B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B77E0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6B817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530D7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19</w:t>
            </w:r>
          </w:p>
        </w:tc>
      </w:tr>
      <w:tr w:rsidR="00755205" w:rsidRPr="00755205" w14:paraId="706BF85A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85E9ED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6BEA10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FF2DC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8CB79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6CC6F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19F62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04284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891E6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6038B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21</w:t>
            </w:r>
          </w:p>
        </w:tc>
      </w:tr>
      <w:tr w:rsidR="00755205" w:rsidRPr="00755205" w14:paraId="684D8696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237FEA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EF3183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4B520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96651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B0933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0DAFB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1A61B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243ED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8C8EC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22</w:t>
            </w:r>
          </w:p>
        </w:tc>
      </w:tr>
      <w:tr w:rsidR="00755205" w:rsidRPr="00755205" w14:paraId="480E4A0B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3107BB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023F3D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40EAB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7A495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5BC7E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0FA43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1C4CB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B6F34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A0920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23</w:t>
            </w:r>
          </w:p>
        </w:tc>
      </w:tr>
      <w:tr w:rsidR="00755205" w:rsidRPr="00755205" w14:paraId="616BC97D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3B5060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875E8B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42FB6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B2558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88436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8FCAE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68923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BEBAD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11FEE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24</w:t>
            </w:r>
          </w:p>
        </w:tc>
      </w:tr>
      <w:tr w:rsidR="00755205" w:rsidRPr="00755205" w14:paraId="7CBA8261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1DB2BF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5F50A2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A52B7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80910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48808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7688D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6D626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63B96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CD0EB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25</w:t>
            </w:r>
          </w:p>
        </w:tc>
      </w:tr>
      <w:tr w:rsidR="00755205" w:rsidRPr="00755205" w14:paraId="574FB976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28C5C4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37B3DD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FBFFF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96DEE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F109C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11A97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9EB8F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2A657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839DF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26</w:t>
            </w:r>
          </w:p>
        </w:tc>
      </w:tr>
      <w:tr w:rsidR="00755205" w:rsidRPr="00755205" w14:paraId="105FA556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8ACE91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235D53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C0326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(n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59D5E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700C3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92234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61221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6542B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BC499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755205" w:rsidRPr="00755205" w14:paraId="1AD023A5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567D4E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1E17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04758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1E160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3F33A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AC665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DF73D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6B130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C7032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202228</w:t>
            </w:r>
          </w:p>
        </w:tc>
      </w:tr>
      <w:tr w:rsidR="00755205" w:rsidRPr="00755205" w14:paraId="652EEE81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F420D2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9BF4C0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09492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477FF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04B55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ADB48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F47F6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C9829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A4B13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36</w:t>
            </w:r>
          </w:p>
        </w:tc>
      </w:tr>
      <w:tr w:rsidR="00755205" w:rsidRPr="00755205" w14:paraId="4E3C0155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80CA2A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D89E66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41938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C5B89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46B61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C496A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D3652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DC214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F626D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38</w:t>
            </w:r>
          </w:p>
        </w:tc>
      </w:tr>
      <w:tr w:rsidR="00755205" w:rsidRPr="00755205" w14:paraId="57133FC4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0BF8CF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5522B9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21E11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C3CBB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6B58C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3A1C6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600E7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17681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00D5B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41</w:t>
            </w:r>
          </w:p>
        </w:tc>
      </w:tr>
      <w:tr w:rsidR="00755205" w:rsidRPr="00755205" w14:paraId="6F9016C3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823931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D8D15C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E497F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A73EB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1CE33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45A9C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8FB16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95A28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899E7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44</w:t>
            </w:r>
          </w:p>
        </w:tc>
      </w:tr>
      <w:tr w:rsidR="00755205" w:rsidRPr="00755205" w14:paraId="5C9FD228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C61C26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328119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8F64C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196E0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9EA63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5B2AC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84E0E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B3971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B728A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45</w:t>
            </w:r>
          </w:p>
        </w:tc>
      </w:tr>
      <w:tr w:rsidR="00755205" w:rsidRPr="00755205" w14:paraId="594875BD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4E1E8C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F6CEC8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67941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AA04F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8E195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6E86E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3B230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BB200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C882A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48</w:t>
            </w:r>
          </w:p>
        </w:tc>
      </w:tr>
      <w:tr w:rsidR="00755205" w:rsidRPr="00755205" w14:paraId="4BFBC3CE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D9BB49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F2C15F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F1624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53447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771FF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12152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C3665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3B0A1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004FA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49</w:t>
            </w:r>
          </w:p>
        </w:tc>
      </w:tr>
      <w:tr w:rsidR="00755205" w:rsidRPr="00755205" w14:paraId="52706C22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939A65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96BF06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2B3B1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85FEF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9383B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3063C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70F63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A2F19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1B755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55</w:t>
            </w:r>
          </w:p>
        </w:tc>
      </w:tr>
      <w:tr w:rsidR="00755205" w:rsidRPr="00755205" w14:paraId="42DDC026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F127AC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8BCAB9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ED01D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6D28E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C78AA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1FD76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96777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72A25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C9E83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61</w:t>
            </w:r>
          </w:p>
        </w:tc>
      </w:tr>
      <w:tr w:rsidR="00755205" w:rsidRPr="00755205" w14:paraId="7F556FC5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21408E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B65DC1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378A9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CD3FD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15F0C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C37A9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43648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73546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7994F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64</w:t>
            </w:r>
          </w:p>
        </w:tc>
      </w:tr>
      <w:tr w:rsidR="00755205" w:rsidRPr="00755205" w14:paraId="511DC237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ADCBCF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7085C3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C8613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(n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46002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80A01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8AC74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0CEE9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29652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1B5F2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755205" w:rsidRPr="00755205" w14:paraId="64669632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B0A586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AF4F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23DE1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0B69F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ED64F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46A2E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E475F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8DB2B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0CC17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37</w:t>
            </w:r>
          </w:p>
        </w:tc>
      </w:tr>
      <w:tr w:rsidR="00755205" w:rsidRPr="00755205" w14:paraId="0912B8D5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9CDD32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DEA99E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1E062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DF452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6D0FC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0450D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9E1D5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D9BA7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D3A2A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39</w:t>
            </w:r>
          </w:p>
        </w:tc>
      </w:tr>
      <w:tr w:rsidR="00755205" w:rsidRPr="00755205" w14:paraId="66C42470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497BA7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1978F4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4206D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0CB2D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364C1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128BC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889DA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157D3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7092F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40</w:t>
            </w:r>
          </w:p>
        </w:tc>
      </w:tr>
      <w:tr w:rsidR="00755205" w:rsidRPr="00755205" w14:paraId="62979C95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B6DACC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F46C1F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E4BAF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E4E66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66D28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A692B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56D63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63BE5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89CD5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42</w:t>
            </w:r>
          </w:p>
        </w:tc>
      </w:tr>
      <w:tr w:rsidR="00755205" w:rsidRPr="00755205" w14:paraId="34FE75EE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5EE461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6C5EC9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7D477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2BA99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15443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E6EDB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394E8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85955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BEE25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43</w:t>
            </w:r>
          </w:p>
        </w:tc>
      </w:tr>
      <w:tr w:rsidR="00755205" w:rsidRPr="00755205" w14:paraId="649A8678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FF0022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B4D591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7204E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31E01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6F911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1E60B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72521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C4C40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A121C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46</w:t>
            </w:r>
          </w:p>
        </w:tc>
      </w:tr>
      <w:tr w:rsidR="00755205" w:rsidRPr="00755205" w14:paraId="0C7C31E1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25A800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AACBE3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5C8CA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8D67B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D0D16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FDB11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80597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F4D8F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35229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47</w:t>
            </w:r>
          </w:p>
        </w:tc>
      </w:tr>
      <w:tr w:rsidR="00755205" w:rsidRPr="00755205" w14:paraId="3DA5BBA7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923B5D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FC2238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B9AA7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CD754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1889F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71C7E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0E0C4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FAF90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317D6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50</w:t>
            </w:r>
          </w:p>
        </w:tc>
      </w:tr>
      <w:tr w:rsidR="00755205" w:rsidRPr="00755205" w14:paraId="60096988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1CD594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3A556C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EBF51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26399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7B2AB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22B3C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57B87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4C07D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D5AAE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51</w:t>
            </w:r>
          </w:p>
        </w:tc>
      </w:tr>
      <w:tr w:rsidR="00755205" w:rsidRPr="00755205" w14:paraId="6B11DBC9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22608B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DEA20B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FB48E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2895A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01989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485F0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727EE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7AA12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855B7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52</w:t>
            </w:r>
          </w:p>
        </w:tc>
      </w:tr>
      <w:tr w:rsidR="00755205" w:rsidRPr="00755205" w14:paraId="76037620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2990C7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A3E55C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A29D5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7ADEC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C2861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A0506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38F35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DCBA8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ECD06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53</w:t>
            </w:r>
          </w:p>
        </w:tc>
      </w:tr>
      <w:tr w:rsidR="00755205" w:rsidRPr="00755205" w14:paraId="65B0A480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D795BE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989E6C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026D9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32802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6B83F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B2FAE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50CED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1B837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8F4E0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54</w:t>
            </w:r>
          </w:p>
        </w:tc>
      </w:tr>
      <w:tr w:rsidR="00755205" w:rsidRPr="00755205" w14:paraId="53445595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A3B36B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26DF72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56EE8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08BFC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B1106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CE14B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FE2C5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F6E5D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DCF8DF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56</w:t>
            </w:r>
          </w:p>
        </w:tc>
      </w:tr>
      <w:tr w:rsidR="00755205" w:rsidRPr="00755205" w14:paraId="7FE054F5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941569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0646A4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D0F83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CE37F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4588C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9CD47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8EDBF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98DE8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9CE3E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57</w:t>
            </w:r>
          </w:p>
        </w:tc>
      </w:tr>
      <w:tr w:rsidR="00755205" w:rsidRPr="00755205" w14:paraId="5E9E6661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2829BF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D67036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9B89B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FEA02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53936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4A7A9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4E823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E780F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4BEBB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58</w:t>
            </w:r>
          </w:p>
        </w:tc>
      </w:tr>
      <w:tr w:rsidR="00755205" w:rsidRPr="00755205" w14:paraId="3A86669A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CA7917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947019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9D5BF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DD768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1A1A6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739BC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2C5AF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AA939D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EDDEB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59</w:t>
            </w:r>
          </w:p>
        </w:tc>
      </w:tr>
      <w:tr w:rsidR="00755205" w:rsidRPr="00755205" w14:paraId="3CB8FB2A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1B0466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84B0D2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80341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5C35D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8A7C3A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CCB87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CE006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F15DFB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AF50BC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60</w:t>
            </w:r>
          </w:p>
        </w:tc>
      </w:tr>
      <w:tr w:rsidR="00755205" w:rsidRPr="00755205" w14:paraId="0B651CB9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883CF2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96DCB7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9E3949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08996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F3111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E36A3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6E5EB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33E50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E5010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62</w:t>
            </w:r>
          </w:p>
        </w:tc>
      </w:tr>
      <w:tr w:rsidR="00755205" w:rsidRPr="00755205" w14:paraId="34D28CDD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0B9B01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465F3C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C073E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2AA54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14730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8CED1E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71662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67A56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40463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M442963</w:t>
            </w:r>
          </w:p>
        </w:tc>
      </w:tr>
      <w:tr w:rsidR="00755205" w:rsidRPr="00755205" w14:paraId="301A0654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72CECF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748A7B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F15BC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(n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5A21D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D0A1A0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D54845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42746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787EA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9F30A6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755205" w:rsidRPr="00755205" w14:paraId="01FE6FDC" w14:textId="77777777" w:rsidTr="00755205">
        <w:trPr>
          <w:trHeight w:val="288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719CEE" w14:textId="77777777" w:rsidR="00755205" w:rsidRPr="00755205" w:rsidRDefault="00755205" w:rsidP="007552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9E543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(n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10ADDA" w14:textId="19160598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EA33B4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CE3A03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9452B8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361737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255F91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CFF532" w14:textId="77777777" w:rsidR="00755205" w:rsidRPr="00755205" w:rsidRDefault="00755205" w:rsidP="007552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2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</w:tbl>
    <w:p w14:paraId="00189114" w14:textId="77777777" w:rsidR="00796364" w:rsidRPr="00755205" w:rsidRDefault="00796364"/>
    <w:sectPr w:rsidR="00796364" w:rsidRPr="00755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205"/>
    <w:rsid w:val="00755205"/>
    <w:rsid w:val="00796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2D2EE"/>
  <w15:chartTrackingRefBased/>
  <w15:docId w15:val="{7CE1E2F6-15F4-47C3-8FB6-1E152FD2D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52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90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欣欣</dc:creator>
  <cp:keywords/>
  <dc:description/>
  <cp:lastModifiedBy>柳欣欣</cp:lastModifiedBy>
  <cp:revision>1</cp:revision>
  <dcterms:created xsi:type="dcterms:W3CDTF">2020-12-09T14:25:00Z</dcterms:created>
  <dcterms:modified xsi:type="dcterms:W3CDTF">2020-12-09T14:28:00Z</dcterms:modified>
</cp:coreProperties>
</file>